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D5C8E0">
      <w:pPr>
        <w:rPr>
          <w:rFonts w:hint="eastAsia" w:ascii="Times New Roman" w:hAnsi="Times New Roman" w:cs="Times New Roman"/>
          <w:sz w:val="24"/>
          <w:szCs w:val="24"/>
        </w:rPr>
      </w:pPr>
    </w:p>
    <w:tbl>
      <w:tblPr>
        <w:tblStyle w:val="4"/>
        <w:tblW w:w="8570" w:type="dxa"/>
        <w:tblInd w:w="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721"/>
        <w:gridCol w:w="1941"/>
        <w:gridCol w:w="2000"/>
        <w:gridCol w:w="1384"/>
      </w:tblGrid>
      <w:tr w14:paraId="31B29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524" w:type="dxa"/>
            <w:vMerge w:val="restart"/>
            <w:tcBorders>
              <w:top w:val="single" w:color="auto" w:sz="18" w:space="0"/>
              <w:left w:val="nil"/>
              <w:right w:val="nil"/>
              <w:tl2br w:val="nil"/>
              <w:tr2bl w:val="nil"/>
            </w:tcBorders>
            <w:vAlign w:val="center"/>
          </w:tcPr>
          <w:p w14:paraId="68636D7C"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bidi="ar"/>
              </w:rPr>
              <w:t>Clinicopathological parameters</w:t>
            </w:r>
          </w:p>
        </w:tc>
        <w:tc>
          <w:tcPr>
            <w:tcW w:w="721" w:type="dxa"/>
            <w:vMerge w:val="restart"/>
            <w:tcBorders>
              <w:top w:val="single" w:color="auto" w:sz="18" w:space="0"/>
              <w:left w:val="nil"/>
              <w:right w:val="nil"/>
              <w:tl2br w:val="nil"/>
              <w:tr2bl w:val="nil"/>
            </w:tcBorders>
            <w:vAlign w:val="center"/>
          </w:tcPr>
          <w:p w14:paraId="402FBC94"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bidi="ar"/>
              </w:rPr>
              <w:t>Total</w:t>
            </w:r>
          </w:p>
        </w:tc>
        <w:tc>
          <w:tcPr>
            <w:tcW w:w="3941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center"/>
          </w:tcPr>
          <w:p w14:paraId="3C4C235D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Survival status</w:t>
            </w:r>
          </w:p>
        </w:tc>
        <w:tc>
          <w:tcPr>
            <w:tcW w:w="1384" w:type="dxa"/>
            <w:vMerge w:val="restart"/>
            <w:tcBorders>
              <w:top w:val="single" w:color="auto" w:sz="18" w:space="0"/>
              <w:left w:val="nil"/>
              <w:right w:val="nil"/>
              <w:tl2br w:val="nil"/>
              <w:tr2bl w:val="nil"/>
            </w:tcBorders>
            <w:vAlign w:val="center"/>
          </w:tcPr>
          <w:p w14:paraId="5597E913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14:paraId="50591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2524" w:type="dxa"/>
            <w:vMerge w:val="continue"/>
            <w:tcBorders>
              <w:left w:val="nil"/>
              <w:bottom w:val="single" w:color="auto" w:sz="18" w:space="0"/>
              <w:right w:val="nil"/>
              <w:tl2br w:val="nil"/>
              <w:tr2bl w:val="nil"/>
            </w:tcBorders>
            <w:vAlign w:val="center"/>
          </w:tcPr>
          <w:p w14:paraId="61CACA7F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32"/>
                <w:szCs w:val="24"/>
              </w:rPr>
            </w:pPr>
          </w:p>
        </w:tc>
        <w:tc>
          <w:tcPr>
            <w:tcW w:w="721" w:type="dxa"/>
            <w:vMerge w:val="continue"/>
            <w:tcBorders>
              <w:left w:val="nil"/>
              <w:bottom w:val="single" w:color="auto" w:sz="18" w:space="0"/>
              <w:right w:val="nil"/>
              <w:tl2br w:val="nil"/>
              <w:tr2bl w:val="nil"/>
            </w:tcBorders>
            <w:vAlign w:val="center"/>
          </w:tcPr>
          <w:p w14:paraId="590565CF"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vAlign w:val="center"/>
          </w:tcPr>
          <w:p w14:paraId="4B8740A9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18"/>
              </w:rPr>
              <w:t>Died（N=66)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vAlign w:val="center"/>
          </w:tcPr>
          <w:p w14:paraId="1435767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18"/>
              </w:rPr>
              <w:t>Alive（N=27)</w:t>
            </w:r>
          </w:p>
        </w:tc>
        <w:tc>
          <w:tcPr>
            <w:tcW w:w="1384" w:type="dxa"/>
            <w:vMerge w:val="continue"/>
            <w:tcBorders>
              <w:left w:val="nil"/>
              <w:bottom w:val="single" w:color="auto" w:sz="18" w:space="0"/>
              <w:right w:val="nil"/>
              <w:tl2br w:val="nil"/>
              <w:tr2bl w:val="nil"/>
            </w:tcBorders>
            <w:vAlign w:val="center"/>
          </w:tcPr>
          <w:p w14:paraId="5E9CA018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32"/>
                <w:szCs w:val="24"/>
              </w:rPr>
            </w:pPr>
          </w:p>
        </w:tc>
      </w:tr>
      <w:tr w14:paraId="3E529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570" w:type="dxa"/>
            <w:gridSpan w:val="5"/>
            <w:tcBorders>
              <w:top w:val="single" w:color="auto" w:sz="18" w:space="0"/>
              <w:left w:val="nil"/>
              <w:right w:val="nil"/>
              <w:tl2br w:val="nil"/>
              <w:tr2bl w:val="nil"/>
            </w:tcBorders>
            <w:vAlign w:val="center"/>
          </w:tcPr>
          <w:p w14:paraId="25E1A32E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Gender</w:t>
            </w:r>
          </w:p>
        </w:tc>
      </w:tr>
      <w:tr w14:paraId="33D09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2301C1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03DC8E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683F97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1（73.21%）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9D98A0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5（26.79%）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AA65DD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57</w:t>
            </w:r>
          </w:p>
        </w:tc>
      </w:tr>
      <w:tr w14:paraId="3DA9E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7B9CAA6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2B0EDB4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509B33B9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5（67.57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52C4CFF7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（32.43%）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BDCE7F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5E91F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570" w:type="dxa"/>
            <w:gridSpan w:val="5"/>
            <w:tcBorders>
              <w:top w:val="single" w:color="auto" w:sz="4" w:space="0"/>
              <w:left w:val="nil"/>
              <w:right w:val="nil"/>
              <w:tl2br w:val="nil"/>
              <w:tr2bl w:val="nil"/>
            </w:tcBorders>
            <w:vAlign w:val="center"/>
          </w:tcPr>
          <w:p w14:paraId="7B39BB55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Age (years)</w:t>
            </w:r>
          </w:p>
        </w:tc>
      </w:tr>
      <w:tr w14:paraId="4353B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CACDB5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&lt;60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DDE5F9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419A2B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（74.42%）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0B40A0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（25.58%）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5A7C41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97</w:t>
            </w:r>
          </w:p>
        </w:tc>
      </w:tr>
      <w:tr w14:paraId="0D43D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01FB1D24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&gt;60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27F97314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4F58C1A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（68.00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436C02D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（32.00%）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618FC1C0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3E88B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570" w:type="dxa"/>
            <w:gridSpan w:val="5"/>
            <w:tcBorders>
              <w:top w:val="single" w:color="auto" w:sz="4" w:space="0"/>
              <w:left w:val="nil"/>
              <w:right w:val="nil"/>
              <w:tl2br w:val="nil"/>
              <w:tr2bl w:val="nil"/>
            </w:tcBorders>
            <w:vAlign w:val="center"/>
          </w:tcPr>
          <w:p w14:paraId="22F2A04F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Smoking status</w:t>
            </w:r>
          </w:p>
        </w:tc>
      </w:tr>
      <w:tr w14:paraId="3F85D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2A22C1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3FB66F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79E820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（75.56%）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FE1C7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1（24.44%）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CAFBE7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45</w:t>
            </w:r>
          </w:p>
        </w:tc>
      </w:tr>
      <w:tr w14:paraId="13C3FC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7A63561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DF9CBC9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47E7C4E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（66.67%）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984F658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（33.33%）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F81D07B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1EF1C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77ABFD5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07BC4C4B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36879DAE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55F45210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29DCA14E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019AC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570" w:type="dxa"/>
            <w:gridSpan w:val="5"/>
            <w:tcBorders>
              <w:top w:val="single" w:color="auto" w:sz="4" w:space="0"/>
              <w:left w:val="nil"/>
              <w:right w:val="nil"/>
              <w:tl2br w:val="nil"/>
              <w:tr2bl w:val="nil"/>
            </w:tcBorders>
            <w:vAlign w:val="center"/>
          </w:tcPr>
          <w:p w14:paraId="175071E6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Tumor size (cm)</w:t>
            </w:r>
          </w:p>
        </w:tc>
      </w:tr>
      <w:tr w14:paraId="471C9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C2F155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&lt;3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3CF27F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58A5E1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（62.96%）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8818E0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0（37.04%）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02A9FD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4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14:paraId="3CEE5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72852051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≥3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0AFD95BD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27CC74E7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（82.05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30B3C7F6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（17.95%）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E84025E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5B05A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570" w:type="dxa"/>
            <w:gridSpan w:val="5"/>
            <w:tcBorders>
              <w:top w:val="single" w:color="auto" w:sz="4" w:space="0"/>
              <w:left w:val="nil"/>
              <w:right w:val="nil"/>
              <w:tl2br w:val="nil"/>
              <w:tr2bl w:val="nil"/>
            </w:tcBorders>
            <w:vAlign w:val="center"/>
          </w:tcPr>
          <w:p w14:paraId="0DC73BEE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Clinical stage（TNM）</w:t>
            </w:r>
          </w:p>
        </w:tc>
      </w:tr>
      <w:tr w14:paraId="2EE6A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3649D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I +II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A9831F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2FEF80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（57.14%）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71F009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（42.86%）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7AC287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0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 w14:paraId="0E76E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4C9CCEA4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III +IV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0AD29C0B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22B96F2E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4（91.89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2F4E7175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（8.11%）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45AA402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1696B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570" w:type="dxa"/>
            <w:gridSpan w:val="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88B36B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Pathology grade</w:t>
            </w:r>
          </w:p>
        </w:tc>
      </w:tr>
      <w:tr w14:paraId="52319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6E7ECF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Poo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8FDDFF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47C961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4（96.00%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027004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（4.00%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BC76F6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7C91F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BF3858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oderat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160BC3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CB8A15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（67.74%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FD41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（32.26%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D0E94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47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14:paraId="7C294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7E36887F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ll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343A560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63AC10FB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（56.76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2BE7BE1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6（43.24%）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46FAB217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27B55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570" w:type="dxa"/>
            <w:gridSpan w:val="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48AF55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Lymph node metastasis</w:t>
            </w:r>
          </w:p>
        </w:tc>
      </w:tr>
      <w:tr w14:paraId="5A220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241B21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C0F85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E6EF2B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（41.38%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D92ED6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7（58.62%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A19F07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&lt;0.00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 w14:paraId="58362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00CEEDD9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2877C7A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85DCE78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4（84.38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BEDD5C7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0（15.63%）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3BA7F25E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23348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570" w:type="dxa"/>
            <w:gridSpan w:val="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A5ABC3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Distant metastasis status</w:t>
            </w:r>
          </w:p>
        </w:tc>
      </w:tr>
      <w:tr w14:paraId="25339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543705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D3795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B9FB4D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（63.38%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6D7759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6（36.62%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C9E9D8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04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14:paraId="55753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5A1DC9AF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F280BA8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8CA805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（95.45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5ED1821B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（4.55%）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0041ABF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385B3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570" w:type="dxa"/>
            <w:gridSpan w:val="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6DFBDD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HMOX1 expression</w:t>
            </w:r>
          </w:p>
        </w:tc>
      </w:tr>
      <w:tr w14:paraId="3853B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524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8EEFF93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28239E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033E651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1（48.84%）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AFCB97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2（51.16%）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134820C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&lt;0.00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 w14:paraId="0C922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429C5EF2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6C4A746D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1470DEB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5（90.00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65DB905D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（10.00%）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793C4435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 w14:paraId="58E95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570" w:type="dxa"/>
            <w:gridSpan w:val="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4D54156F"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  <w:p w14:paraId="0F1D7473">
            <w:pPr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S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: Univariate analysis of clinicopathological parameters in NSCLC patients with respect to survival. Statistical analyses were performed by the Pearson χ2 tes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 (*p&lt;0.05, **p&lt;0.01, ***p&lt;0.001). </w:t>
            </w:r>
          </w:p>
        </w:tc>
      </w:tr>
    </w:tbl>
    <w:p w14:paraId="6C3ECD3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E5NWYzMDBjYzM0ZjIyOTVhYzE3ZjAyYTQ2ZDc4NWEifQ=="/>
  </w:docVars>
  <w:rsids>
    <w:rsidRoot w:val="00A066D7"/>
    <w:rsid w:val="0023488A"/>
    <w:rsid w:val="004F36B4"/>
    <w:rsid w:val="00A066D7"/>
    <w:rsid w:val="30A31828"/>
    <w:rsid w:val="7E26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  <w14:ligatures w14:val="none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4</Words>
  <Characters>932</Characters>
  <Lines>7</Lines>
  <Paragraphs>2</Paragraphs>
  <TotalTime>1</TotalTime>
  <ScaleCrop>false</ScaleCrop>
  <LinksUpToDate>false</LinksUpToDate>
  <CharactersWithSpaces>97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9:02:00Z</dcterms:created>
  <dc:creator>俐俐 季</dc:creator>
  <cp:lastModifiedBy>唯一</cp:lastModifiedBy>
  <dcterms:modified xsi:type="dcterms:W3CDTF">2025-01-25T14:00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CDABBA32C014F6D95270A9F07FB4313_12</vt:lpwstr>
  </property>
  <property fmtid="{D5CDD505-2E9C-101B-9397-08002B2CF9AE}" pid="4" name="KSOTemplateDocerSaveRecord">
    <vt:lpwstr>eyJoZGlkIjoiYTE5NWYzMDBjYzM0ZjIyOTVhYzE3ZjAyYTQ2ZDc4NWEiLCJ1c2VySWQiOiI1NzcyNTg0NjQifQ==</vt:lpwstr>
  </property>
</Properties>
</file>